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DD410" w14:textId="7752BE54" w:rsidR="00BE06AD" w:rsidRDefault="00BE06AD">
      <w:pPr>
        <w:rPr>
          <w:lang w:val="en-AU"/>
        </w:rPr>
      </w:pPr>
      <w:r w:rsidRPr="00492768">
        <w:rPr>
          <w:b/>
          <w:bCs/>
          <w:lang w:val="en-AU"/>
        </w:rPr>
        <w:t>S</w:t>
      </w:r>
      <w:r w:rsidR="00880517">
        <w:rPr>
          <w:b/>
          <w:bCs/>
          <w:lang w:val="en-AU"/>
        </w:rPr>
        <w:t>2</w:t>
      </w:r>
      <w:r w:rsidR="001B2913">
        <w:rPr>
          <w:b/>
          <w:bCs/>
          <w:lang w:val="en-AU"/>
        </w:rPr>
        <w:t xml:space="preserve"> Table</w:t>
      </w:r>
      <w:bookmarkStart w:id="0" w:name="_GoBack"/>
      <w:bookmarkEnd w:id="0"/>
      <w:r>
        <w:rPr>
          <w:lang w:val="en-AU"/>
        </w:rPr>
        <w:t xml:space="preserve">. Tympanostomy </w:t>
      </w:r>
      <w:r w:rsidR="001B2913">
        <w:rPr>
          <w:lang w:val="en-AU"/>
        </w:rPr>
        <w:t>t</w:t>
      </w:r>
      <w:r>
        <w:rPr>
          <w:lang w:val="en-AU"/>
        </w:rPr>
        <w:t xml:space="preserve">ube </w:t>
      </w:r>
      <w:r w:rsidR="001B2913">
        <w:rPr>
          <w:lang w:val="en-AU"/>
        </w:rPr>
        <w:t>i</w:t>
      </w:r>
      <w:r>
        <w:rPr>
          <w:lang w:val="en-AU"/>
        </w:rPr>
        <w:t>nsertion by hospital type and region of birth for non-Aboriginal and Aboriginal children aged &lt;15 years born between 1996 and 2012 in Western Australia.</w:t>
      </w:r>
    </w:p>
    <w:tbl>
      <w:tblPr>
        <w:tblStyle w:val="TableGrid"/>
        <w:tblW w:w="14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708"/>
        <w:gridCol w:w="2409"/>
        <w:gridCol w:w="1423"/>
        <w:gridCol w:w="2551"/>
        <w:gridCol w:w="1276"/>
        <w:gridCol w:w="1276"/>
        <w:gridCol w:w="1279"/>
      </w:tblGrid>
      <w:tr w:rsidR="00772BB7" w14:paraId="4E7AA28B" w14:textId="77777777" w:rsidTr="00772BB7">
        <w:tc>
          <w:tcPr>
            <w:tcW w:w="76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0F0418" w14:textId="20162697" w:rsidR="00C34831" w:rsidRDefault="00C34831" w:rsidP="00DC032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Non-Aboriginal</w:t>
            </w:r>
          </w:p>
        </w:tc>
        <w:tc>
          <w:tcPr>
            <w:tcW w:w="63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63A341" w14:textId="2AB99AB9" w:rsidR="00C34831" w:rsidRDefault="00C34831" w:rsidP="00DC032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Aboriginal</w:t>
            </w:r>
          </w:p>
        </w:tc>
      </w:tr>
      <w:tr w:rsidR="00772BB7" w14:paraId="55B240A6" w14:textId="77777777" w:rsidTr="00772BB7">
        <w:tc>
          <w:tcPr>
            <w:tcW w:w="2115" w:type="dxa"/>
            <w:tcBorders>
              <w:top w:val="single" w:sz="4" w:space="0" w:color="auto"/>
            </w:tcBorders>
          </w:tcPr>
          <w:p w14:paraId="404787B9" w14:textId="77777777" w:rsidR="00C34831" w:rsidRDefault="00C34831">
            <w:pPr>
              <w:rPr>
                <w:lang w:val="en-AU"/>
              </w:rPr>
            </w:pPr>
          </w:p>
        </w:tc>
        <w:tc>
          <w:tcPr>
            <w:tcW w:w="5540" w:type="dxa"/>
            <w:gridSpan w:val="3"/>
            <w:tcBorders>
              <w:top w:val="single" w:sz="4" w:space="0" w:color="auto"/>
            </w:tcBorders>
          </w:tcPr>
          <w:p w14:paraId="45744BE2" w14:textId="3AB27A8B" w:rsidR="00C34831" w:rsidRDefault="00C34831" w:rsidP="00DC032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gion of birt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98FEB68" w14:textId="77777777" w:rsidR="00C34831" w:rsidRDefault="00C34831">
            <w:pPr>
              <w:rPr>
                <w:lang w:val="en-AU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0FB9605B" w14:textId="58DAD1C4" w:rsidR="00C34831" w:rsidRDefault="00C34831" w:rsidP="00DC0327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Region of birth</w:t>
            </w:r>
          </w:p>
        </w:tc>
      </w:tr>
      <w:tr w:rsidR="00772BB7" w14:paraId="70507A89" w14:textId="77777777" w:rsidTr="00772BB7">
        <w:tc>
          <w:tcPr>
            <w:tcW w:w="2115" w:type="dxa"/>
            <w:tcBorders>
              <w:bottom w:val="single" w:sz="4" w:space="0" w:color="auto"/>
            </w:tcBorders>
          </w:tcPr>
          <w:p w14:paraId="51BA9599" w14:textId="77777777" w:rsidR="00BE06AD" w:rsidRDefault="00BE06AD">
            <w:pPr>
              <w:rPr>
                <w:lang w:val="en-AU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510D57B6" w14:textId="77777777" w:rsidR="00BE06AD" w:rsidRPr="007020C1" w:rsidRDefault="00BE06AD" w:rsidP="00DC0327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Metro</w:t>
            </w:r>
            <w:r w:rsidR="00C34831" w:rsidRPr="007020C1">
              <w:rPr>
                <w:b/>
                <w:bCs/>
                <w:lang w:val="en-AU"/>
              </w:rPr>
              <w:t xml:space="preserve"> n=33,796</w:t>
            </w:r>
          </w:p>
          <w:p w14:paraId="7E09E605" w14:textId="107D2DE4" w:rsidR="00DC0327" w:rsidRPr="007020C1" w:rsidRDefault="00DC0327" w:rsidP="00DC0327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65EF963" w14:textId="77777777" w:rsidR="00BE06AD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Rural</w:t>
            </w:r>
          </w:p>
          <w:p w14:paraId="50A0C122" w14:textId="77777777" w:rsidR="00C34831" w:rsidRPr="007020C1" w:rsidRDefault="00C34831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n=5,639</w:t>
            </w:r>
          </w:p>
          <w:p w14:paraId="5CCA4D0B" w14:textId="421E1EED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99E0B3B" w14:textId="77777777" w:rsidR="00BE06AD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Remote</w:t>
            </w:r>
          </w:p>
          <w:p w14:paraId="30F78463" w14:textId="77777777" w:rsidR="00C34831" w:rsidRPr="007020C1" w:rsidRDefault="00C34831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n=1,896</w:t>
            </w:r>
          </w:p>
          <w:p w14:paraId="57FA8951" w14:textId="229E9A24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172DEF6" w14:textId="77777777" w:rsidR="00BE06AD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36548" w14:textId="1F339428" w:rsidR="00DC0327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Metro</w:t>
            </w:r>
            <w:r w:rsidR="00DC0327" w:rsidRPr="007020C1">
              <w:rPr>
                <w:b/>
                <w:bCs/>
                <w:lang w:val="en-AU"/>
              </w:rPr>
              <w:t xml:space="preserve"> n=913</w:t>
            </w:r>
          </w:p>
          <w:p w14:paraId="6EE06AD7" w14:textId="13012BF0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26E002" w14:textId="2CFEF6AD" w:rsidR="00BE06AD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Rural</w:t>
            </w:r>
          </w:p>
          <w:p w14:paraId="04B045AD" w14:textId="18C77DCD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n=574</w:t>
            </w:r>
          </w:p>
          <w:p w14:paraId="326FB464" w14:textId="796DB059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38AD89" w14:textId="404DAE4A" w:rsidR="00BE06AD" w:rsidRPr="007020C1" w:rsidRDefault="00BE06AD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Remote</w:t>
            </w:r>
          </w:p>
          <w:p w14:paraId="19360058" w14:textId="3831EEF3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r w:rsidRPr="007020C1">
              <w:rPr>
                <w:b/>
                <w:bCs/>
                <w:lang w:val="en-AU"/>
              </w:rPr>
              <w:t>n=766</w:t>
            </w:r>
          </w:p>
          <w:p w14:paraId="02682498" w14:textId="47B7E578" w:rsidR="00DC0327" w:rsidRPr="007020C1" w:rsidRDefault="00DC0327" w:rsidP="007020C1">
            <w:pPr>
              <w:jc w:val="center"/>
              <w:rPr>
                <w:b/>
                <w:bCs/>
                <w:lang w:val="en-AU"/>
              </w:rPr>
            </w:pPr>
            <w:proofErr w:type="gramStart"/>
            <w:r w:rsidRPr="007020C1">
              <w:rPr>
                <w:b/>
                <w:bCs/>
                <w:lang w:val="en-AU"/>
              </w:rPr>
              <w:t>n(</w:t>
            </w:r>
            <w:proofErr w:type="gramEnd"/>
            <w:r w:rsidRPr="007020C1">
              <w:rPr>
                <w:b/>
                <w:bCs/>
                <w:lang w:val="en-AU"/>
              </w:rPr>
              <w:t>%)</w:t>
            </w:r>
          </w:p>
        </w:tc>
      </w:tr>
      <w:tr w:rsidR="00772BB7" w14:paraId="7FCB0C76" w14:textId="77777777" w:rsidTr="00772BB7">
        <w:tc>
          <w:tcPr>
            <w:tcW w:w="2115" w:type="dxa"/>
            <w:tcBorders>
              <w:top w:val="single" w:sz="4" w:space="0" w:color="auto"/>
            </w:tcBorders>
          </w:tcPr>
          <w:p w14:paraId="5A79D720" w14:textId="173B420E" w:rsidR="00BE06AD" w:rsidRDefault="00BE06AD" w:rsidP="00772BB7">
            <w:pPr>
              <w:spacing w:after="120"/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Tertiary or Public Metro</w:t>
            </w:r>
            <w:r w:rsidR="00DC0327">
              <w:rPr>
                <w:lang w:val="en-AU"/>
              </w:rPr>
              <w:t xml:space="preserve"> n=11,426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0F3ED30D" w14:textId="53FBE944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10,297 (30.5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3346D4" w14:textId="44A8D871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812 (14.4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2311A31" w14:textId="190920E1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317 (16.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C6A84A" w14:textId="4EE46FEB" w:rsidR="00DC0327" w:rsidRDefault="00BE06AD" w:rsidP="00772BB7">
            <w:pPr>
              <w:spacing w:after="120"/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Tertiary or Public Metro</w:t>
            </w:r>
            <w:r w:rsidR="00B02C34">
              <w:rPr>
                <w:b/>
                <w:bCs/>
                <w:lang w:val="en-AU"/>
              </w:rPr>
              <w:t xml:space="preserve"> </w:t>
            </w:r>
            <w:r w:rsidR="00DC0327">
              <w:rPr>
                <w:lang w:val="en-AU"/>
              </w:rPr>
              <w:t>n=1,0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32D43C" w14:textId="6FBD8CAE" w:rsidR="00BE06AD" w:rsidRDefault="00DC0327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717 (78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04C1DD" w14:textId="10482A8F" w:rsidR="00BE06AD" w:rsidRDefault="00DC0327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235 (40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8DFA60" w14:textId="1E04CCA6" w:rsidR="00BE06AD" w:rsidRDefault="00DC0327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142 (</w:t>
            </w:r>
            <w:r w:rsidR="00B35738">
              <w:rPr>
                <w:lang w:val="en-AU"/>
              </w:rPr>
              <w:t>18.5)</w:t>
            </w:r>
          </w:p>
        </w:tc>
      </w:tr>
      <w:tr w:rsidR="00772BB7" w14:paraId="5B5C35C5" w14:textId="77777777" w:rsidTr="00772BB7">
        <w:tc>
          <w:tcPr>
            <w:tcW w:w="2115" w:type="dxa"/>
          </w:tcPr>
          <w:p w14:paraId="2BAA1809" w14:textId="4AF4A7F4" w:rsidR="00DC0327" w:rsidRDefault="00BE06AD" w:rsidP="00772BB7">
            <w:pPr>
              <w:spacing w:after="120"/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Rural</w:t>
            </w:r>
            <w:r w:rsidR="00B02C34">
              <w:rPr>
                <w:b/>
                <w:bCs/>
                <w:lang w:val="en-AU"/>
              </w:rPr>
              <w:t xml:space="preserve"> </w:t>
            </w:r>
            <w:r w:rsidR="00B02C34">
              <w:rPr>
                <w:lang w:val="en-AU"/>
              </w:rPr>
              <w:t>n</w:t>
            </w:r>
            <w:r w:rsidR="00DC0327">
              <w:rPr>
                <w:lang w:val="en-AU"/>
              </w:rPr>
              <w:t>=3,814</w:t>
            </w:r>
          </w:p>
        </w:tc>
        <w:tc>
          <w:tcPr>
            <w:tcW w:w="1708" w:type="dxa"/>
          </w:tcPr>
          <w:p w14:paraId="3768CCD7" w14:textId="30ED37FA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473 (1.4)</w:t>
            </w:r>
          </w:p>
        </w:tc>
        <w:tc>
          <w:tcPr>
            <w:tcW w:w="2409" w:type="dxa"/>
          </w:tcPr>
          <w:p w14:paraId="4A871717" w14:textId="61F4F793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2,846 (50.5)</w:t>
            </w:r>
          </w:p>
        </w:tc>
        <w:tc>
          <w:tcPr>
            <w:tcW w:w="1423" w:type="dxa"/>
          </w:tcPr>
          <w:p w14:paraId="3B8DB608" w14:textId="5DE15DF1" w:rsidR="00BE06AD" w:rsidRDefault="00C3483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495 (26.1)</w:t>
            </w:r>
          </w:p>
        </w:tc>
        <w:tc>
          <w:tcPr>
            <w:tcW w:w="2551" w:type="dxa"/>
          </w:tcPr>
          <w:p w14:paraId="468D213B" w14:textId="095DFA5D" w:rsidR="00BE06AD" w:rsidRDefault="00BE06AD" w:rsidP="00772BB7">
            <w:pPr>
              <w:spacing w:after="120"/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Rural</w:t>
            </w:r>
            <w:r w:rsidR="00DC0327" w:rsidRPr="007020C1">
              <w:rPr>
                <w:b/>
                <w:bCs/>
                <w:lang w:val="en-AU"/>
              </w:rPr>
              <w:t xml:space="preserve"> </w:t>
            </w:r>
            <w:r w:rsidR="00DC0327">
              <w:rPr>
                <w:lang w:val="en-AU"/>
              </w:rPr>
              <w:t>n=1,001</w:t>
            </w:r>
          </w:p>
        </w:tc>
        <w:tc>
          <w:tcPr>
            <w:tcW w:w="1276" w:type="dxa"/>
          </w:tcPr>
          <w:p w14:paraId="2F40A37C" w14:textId="6F888D45" w:rsidR="00BE06AD" w:rsidRDefault="007D62CD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73 (</w:t>
            </w:r>
            <w:r w:rsidR="007020C1">
              <w:rPr>
                <w:lang w:val="en-AU"/>
              </w:rPr>
              <w:t>8.0)</w:t>
            </w:r>
          </w:p>
        </w:tc>
        <w:tc>
          <w:tcPr>
            <w:tcW w:w="1276" w:type="dxa"/>
          </w:tcPr>
          <w:p w14:paraId="5DCC97B9" w14:textId="7739A4FB" w:rsidR="00BE06AD" w:rsidRDefault="007020C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318 (55.4)</w:t>
            </w:r>
          </w:p>
        </w:tc>
        <w:tc>
          <w:tcPr>
            <w:tcW w:w="1276" w:type="dxa"/>
          </w:tcPr>
          <w:p w14:paraId="0CE57F95" w14:textId="05C17B06" w:rsidR="00BE06AD" w:rsidRDefault="007020C1" w:rsidP="00772BB7">
            <w:pPr>
              <w:spacing w:after="120"/>
              <w:jc w:val="center"/>
              <w:rPr>
                <w:lang w:val="en-AU"/>
              </w:rPr>
            </w:pPr>
            <w:r>
              <w:rPr>
                <w:lang w:val="en-AU"/>
              </w:rPr>
              <w:t>610 (79.6)</w:t>
            </w:r>
          </w:p>
        </w:tc>
      </w:tr>
      <w:tr w:rsidR="00772BB7" w14:paraId="0E3A3007" w14:textId="77777777" w:rsidTr="00772BB7">
        <w:tc>
          <w:tcPr>
            <w:tcW w:w="2115" w:type="dxa"/>
            <w:tcBorders>
              <w:bottom w:val="single" w:sz="4" w:space="0" w:color="auto"/>
            </w:tcBorders>
          </w:tcPr>
          <w:p w14:paraId="7B879AB5" w14:textId="66BC5DA1" w:rsidR="00BE06AD" w:rsidRDefault="00BE06AD" w:rsidP="00DC0327">
            <w:pPr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Private Metro</w:t>
            </w:r>
            <w:r w:rsidR="00DC0327">
              <w:rPr>
                <w:lang w:val="en-AU"/>
              </w:rPr>
              <w:t xml:space="preserve"> n=26,094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1C471149" w14:textId="3F7C5599" w:rsidR="00BE06AD" w:rsidRDefault="00C3483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3,026 (68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D6ED6FD" w14:textId="79EA3730" w:rsidR="00BE06AD" w:rsidRDefault="00C3483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,984 (35.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03A8DF6" w14:textId="716B39EB" w:rsidR="00BE06AD" w:rsidRDefault="00C3483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,084 (57.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164FF7D" w14:textId="119D7276" w:rsidR="00BE06AD" w:rsidRDefault="00BE06AD" w:rsidP="007020C1">
            <w:pPr>
              <w:jc w:val="center"/>
              <w:rPr>
                <w:lang w:val="en-AU"/>
              </w:rPr>
            </w:pPr>
            <w:r w:rsidRPr="007020C1">
              <w:rPr>
                <w:b/>
                <w:bCs/>
                <w:lang w:val="en-AU"/>
              </w:rPr>
              <w:t>Private Metro</w:t>
            </w:r>
            <w:r w:rsidR="00DC0327">
              <w:rPr>
                <w:lang w:val="en-AU"/>
              </w:rPr>
              <w:t xml:space="preserve"> n=1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AA588B" w14:textId="23E4003E" w:rsidR="00BE06AD" w:rsidRDefault="007020C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23 (1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3A956" w14:textId="6C946D48" w:rsidR="00BE06AD" w:rsidRDefault="007020C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1 (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53FDBF" w14:textId="44FE9353" w:rsidR="00BE06AD" w:rsidRDefault="007020C1" w:rsidP="007020C1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4 (1.8)</w:t>
            </w:r>
          </w:p>
        </w:tc>
      </w:tr>
    </w:tbl>
    <w:p w14:paraId="51FEC1D0" w14:textId="4DC8FF16" w:rsidR="00BE06AD" w:rsidRPr="00BE06AD" w:rsidRDefault="00FE71A8">
      <w:pPr>
        <w:rPr>
          <w:lang w:val="en-AU"/>
        </w:rPr>
      </w:pPr>
      <w:r>
        <w:rPr>
          <w:lang w:val="en-AU"/>
        </w:rPr>
        <w:t>53 non-Aboriginal and 19 Aboriginal children not included because of missing residence at birth data.</w:t>
      </w:r>
    </w:p>
    <w:sectPr w:rsidR="00BE06AD" w:rsidRPr="00BE06AD" w:rsidSect="007020C1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75462"/>
    <w:multiLevelType w:val="multilevel"/>
    <w:tmpl w:val="36E4517E"/>
    <w:lvl w:ilvl="0">
      <w:start w:val="1"/>
      <w:numFmt w:val="decimal"/>
      <w:pStyle w:val="Heading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AD"/>
    <w:rsid w:val="00015136"/>
    <w:rsid w:val="00055D00"/>
    <w:rsid w:val="00065EE0"/>
    <w:rsid w:val="00074E84"/>
    <w:rsid w:val="000B6662"/>
    <w:rsid w:val="000B7C9C"/>
    <w:rsid w:val="000C0270"/>
    <w:rsid w:val="001277E5"/>
    <w:rsid w:val="00135C4C"/>
    <w:rsid w:val="00144B4F"/>
    <w:rsid w:val="001553CD"/>
    <w:rsid w:val="00164F83"/>
    <w:rsid w:val="00165268"/>
    <w:rsid w:val="001A16EE"/>
    <w:rsid w:val="001A7BA3"/>
    <w:rsid w:val="001B2913"/>
    <w:rsid w:val="001C1D6D"/>
    <w:rsid w:val="001C5278"/>
    <w:rsid w:val="001E29F7"/>
    <w:rsid w:val="00245F81"/>
    <w:rsid w:val="00252DBD"/>
    <w:rsid w:val="00254073"/>
    <w:rsid w:val="002759E3"/>
    <w:rsid w:val="00282275"/>
    <w:rsid w:val="0028653F"/>
    <w:rsid w:val="002C085A"/>
    <w:rsid w:val="002C196D"/>
    <w:rsid w:val="002D446A"/>
    <w:rsid w:val="002D5E62"/>
    <w:rsid w:val="002E56FD"/>
    <w:rsid w:val="002F54ED"/>
    <w:rsid w:val="003316E3"/>
    <w:rsid w:val="00373A06"/>
    <w:rsid w:val="003F1BEB"/>
    <w:rsid w:val="00410075"/>
    <w:rsid w:val="00410623"/>
    <w:rsid w:val="00410E99"/>
    <w:rsid w:val="0042114D"/>
    <w:rsid w:val="0043735D"/>
    <w:rsid w:val="0044458B"/>
    <w:rsid w:val="004801DF"/>
    <w:rsid w:val="004845B3"/>
    <w:rsid w:val="00487B5F"/>
    <w:rsid w:val="00492768"/>
    <w:rsid w:val="004A2ACB"/>
    <w:rsid w:val="004C7825"/>
    <w:rsid w:val="004D3FE4"/>
    <w:rsid w:val="00502FF9"/>
    <w:rsid w:val="00522A0C"/>
    <w:rsid w:val="00526214"/>
    <w:rsid w:val="00533FD0"/>
    <w:rsid w:val="00571763"/>
    <w:rsid w:val="00575848"/>
    <w:rsid w:val="005800B9"/>
    <w:rsid w:val="005A1030"/>
    <w:rsid w:val="005A3D91"/>
    <w:rsid w:val="005C5A83"/>
    <w:rsid w:val="005C742C"/>
    <w:rsid w:val="005E2D56"/>
    <w:rsid w:val="005F257B"/>
    <w:rsid w:val="005F5D7D"/>
    <w:rsid w:val="00605DEA"/>
    <w:rsid w:val="00647EAB"/>
    <w:rsid w:val="00661B8E"/>
    <w:rsid w:val="006726AB"/>
    <w:rsid w:val="00692780"/>
    <w:rsid w:val="00692AF1"/>
    <w:rsid w:val="006D2F65"/>
    <w:rsid w:val="006E730C"/>
    <w:rsid w:val="006F73CB"/>
    <w:rsid w:val="007020C1"/>
    <w:rsid w:val="0071290E"/>
    <w:rsid w:val="00723649"/>
    <w:rsid w:val="0073509C"/>
    <w:rsid w:val="00772BB7"/>
    <w:rsid w:val="00787C52"/>
    <w:rsid w:val="00790919"/>
    <w:rsid w:val="007A2A77"/>
    <w:rsid w:val="007D62CD"/>
    <w:rsid w:val="007F7697"/>
    <w:rsid w:val="007F7879"/>
    <w:rsid w:val="00801864"/>
    <w:rsid w:val="0081117D"/>
    <w:rsid w:val="00817931"/>
    <w:rsid w:val="00824E0D"/>
    <w:rsid w:val="00840368"/>
    <w:rsid w:val="008404F9"/>
    <w:rsid w:val="00860937"/>
    <w:rsid w:val="00880517"/>
    <w:rsid w:val="008973FE"/>
    <w:rsid w:val="008A4C89"/>
    <w:rsid w:val="008B402E"/>
    <w:rsid w:val="008F5730"/>
    <w:rsid w:val="00910005"/>
    <w:rsid w:val="00927C09"/>
    <w:rsid w:val="0095082C"/>
    <w:rsid w:val="00971D46"/>
    <w:rsid w:val="00975791"/>
    <w:rsid w:val="00987B70"/>
    <w:rsid w:val="00A23724"/>
    <w:rsid w:val="00A6790D"/>
    <w:rsid w:val="00A70438"/>
    <w:rsid w:val="00A7287D"/>
    <w:rsid w:val="00A74115"/>
    <w:rsid w:val="00A74580"/>
    <w:rsid w:val="00AC4ED3"/>
    <w:rsid w:val="00B02C34"/>
    <w:rsid w:val="00B35738"/>
    <w:rsid w:val="00B36D6A"/>
    <w:rsid w:val="00B42369"/>
    <w:rsid w:val="00B432D5"/>
    <w:rsid w:val="00B5390C"/>
    <w:rsid w:val="00B57B91"/>
    <w:rsid w:val="00B637BF"/>
    <w:rsid w:val="00B67EAF"/>
    <w:rsid w:val="00BA56F7"/>
    <w:rsid w:val="00BA67E7"/>
    <w:rsid w:val="00BE03FA"/>
    <w:rsid w:val="00BE06AD"/>
    <w:rsid w:val="00BE4EEA"/>
    <w:rsid w:val="00BE6819"/>
    <w:rsid w:val="00C03FC4"/>
    <w:rsid w:val="00C05BA7"/>
    <w:rsid w:val="00C3464A"/>
    <w:rsid w:val="00C34831"/>
    <w:rsid w:val="00C410B6"/>
    <w:rsid w:val="00C412E0"/>
    <w:rsid w:val="00C477ED"/>
    <w:rsid w:val="00C85C5D"/>
    <w:rsid w:val="00CC35CD"/>
    <w:rsid w:val="00CC4FD9"/>
    <w:rsid w:val="00CC79E3"/>
    <w:rsid w:val="00CD26F2"/>
    <w:rsid w:val="00CD6202"/>
    <w:rsid w:val="00CE39B8"/>
    <w:rsid w:val="00CF2CB4"/>
    <w:rsid w:val="00D24647"/>
    <w:rsid w:val="00D340E0"/>
    <w:rsid w:val="00D432C0"/>
    <w:rsid w:val="00D8466B"/>
    <w:rsid w:val="00D85294"/>
    <w:rsid w:val="00D85947"/>
    <w:rsid w:val="00D85F95"/>
    <w:rsid w:val="00D867DB"/>
    <w:rsid w:val="00DC0327"/>
    <w:rsid w:val="00E02778"/>
    <w:rsid w:val="00E05327"/>
    <w:rsid w:val="00E31A3D"/>
    <w:rsid w:val="00E753EE"/>
    <w:rsid w:val="00E9017E"/>
    <w:rsid w:val="00EB0B0F"/>
    <w:rsid w:val="00EC145E"/>
    <w:rsid w:val="00ED7325"/>
    <w:rsid w:val="00EF334B"/>
    <w:rsid w:val="00F121C8"/>
    <w:rsid w:val="00F14D86"/>
    <w:rsid w:val="00F344D0"/>
    <w:rsid w:val="00F71AD4"/>
    <w:rsid w:val="00F73D30"/>
    <w:rsid w:val="00FD4670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35DA"/>
  <w14:defaultImageDpi w14:val="32767"/>
  <w15:chartTrackingRefBased/>
  <w15:docId w15:val="{D5A85833-ECCC-2C4C-A1B4-D4BC01EF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GB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730"/>
    <w:pPr>
      <w:keepNext/>
      <w:keepLines/>
      <w:numPr>
        <w:numId w:val="3"/>
      </w:numPr>
      <w:spacing w:before="240"/>
      <w:outlineLvl w:val="0"/>
    </w:pPr>
    <w:rPr>
      <w:rFonts w:ascii="Calibri" w:eastAsiaTheme="majorEastAsia" w:hAnsi="Calibri" w:cstheme="majorBidi"/>
      <w:b/>
      <w:sz w:val="30"/>
      <w:szCs w:val="32"/>
      <w:lang w:val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730"/>
    <w:pPr>
      <w:keepNext/>
      <w:keepLines/>
      <w:numPr>
        <w:ilvl w:val="1"/>
        <w:numId w:val="3"/>
      </w:numPr>
      <w:spacing w:before="40" w:after="160"/>
      <w:outlineLvl w:val="1"/>
    </w:pPr>
    <w:rPr>
      <w:rFonts w:eastAsiaTheme="majorEastAsia" w:cstheme="majorBidi"/>
      <w:i/>
      <w:sz w:val="26"/>
      <w:szCs w:val="26"/>
      <w:lang w:val="en-AU" w:bidi="ar-SA"/>
    </w:rPr>
  </w:style>
  <w:style w:type="paragraph" w:styleId="Heading3">
    <w:name w:val="heading 3"/>
    <w:basedOn w:val="Normal"/>
    <w:link w:val="Heading3Char"/>
    <w:uiPriority w:val="9"/>
    <w:qFormat/>
    <w:rsid w:val="008F5730"/>
    <w:pPr>
      <w:numPr>
        <w:ilvl w:val="2"/>
        <w:numId w:val="3"/>
      </w:numPr>
      <w:spacing w:before="100" w:beforeAutospacing="1" w:after="100" w:afterAutospacing="1"/>
      <w:outlineLvl w:val="2"/>
    </w:pPr>
    <w:rPr>
      <w:rFonts w:eastAsia="Times New Roman" w:cs="Times New Roman"/>
      <w:bCs/>
      <w:i/>
      <w:sz w:val="22"/>
      <w:szCs w:val="27"/>
      <w:lang w:val="en-AU"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qFormat/>
    <w:rsid w:val="008F5730"/>
    <w:pPr>
      <w:spacing w:after="300" w:line="480" w:lineRule="auto"/>
    </w:pPr>
    <w:rPr>
      <w:sz w:val="22"/>
      <w:szCs w:val="22"/>
      <w:lang w:val="en-AU" w:bidi="ar-SA"/>
    </w:rPr>
  </w:style>
  <w:style w:type="paragraph" w:customStyle="1" w:styleId="Frontmatterheading">
    <w:name w:val="Front matter heading"/>
    <w:basedOn w:val="Normal"/>
    <w:qFormat/>
    <w:rsid w:val="008F5730"/>
    <w:pPr>
      <w:spacing w:after="160"/>
    </w:pPr>
    <w:rPr>
      <w:b/>
      <w:szCs w:val="24"/>
      <w:lang w:val="en-AU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8F5730"/>
    <w:rPr>
      <w:rFonts w:ascii="Calibri" w:eastAsiaTheme="majorEastAsia" w:hAnsi="Calibri" w:cstheme="majorBidi"/>
      <w:b/>
      <w:sz w:val="30"/>
      <w:szCs w:val="32"/>
      <w:lang w:val="en-AU"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F5730"/>
    <w:rPr>
      <w:rFonts w:eastAsiaTheme="majorEastAsia" w:cstheme="majorBidi"/>
      <w:i/>
      <w:sz w:val="26"/>
      <w:szCs w:val="26"/>
      <w:lang w:val="en-AU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F5730"/>
    <w:rPr>
      <w:rFonts w:eastAsia="Times New Roman" w:cs="Times New Roman"/>
      <w:bCs/>
      <w:i/>
      <w:sz w:val="22"/>
      <w:szCs w:val="27"/>
      <w:lang w:val="en-AU" w:eastAsia="en-AU" w:bidi="ar-SA"/>
    </w:rPr>
  </w:style>
  <w:style w:type="paragraph" w:customStyle="1" w:styleId="Tableformat">
    <w:name w:val="Table format"/>
    <w:basedOn w:val="Normal"/>
    <w:qFormat/>
    <w:rsid w:val="008F5730"/>
    <w:pPr>
      <w:spacing w:after="200"/>
    </w:pPr>
    <w:rPr>
      <w:rFonts w:ascii="Calibri" w:hAnsi="Calibri"/>
      <w:bCs/>
      <w:sz w:val="22"/>
      <w:szCs w:val="22"/>
      <w:lang w:val="en-AU" w:bidi="ar-SA"/>
    </w:rPr>
  </w:style>
  <w:style w:type="table" w:styleId="TableGrid">
    <w:name w:val="Table Grid"/>
    <w:basedOn w:val="TableNormal"/>
    <w:uiPriority w:val="39"/>
    <w:rsid w:val="00BE0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6AD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6AD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 Six Age Manager</dc:creator>
  <cp:keywords/>
  <dc:description/>
  <cp:lastModifiedBy>Darren Westphal</cp:lastModifiedBy>
  <cp:revision>12</cp:revision>
  <dcterms:created xsi:type="dcterms:W3CDTF">2019-03-07T13:51:00Z</dcterms:created>
  <dcterms:modified xsi:type="dcterms:W3CDTF">2019-04-06T03:19:00Z</dcterms:modified>
</cp:coreProperties>
</file>